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8E13AD" w14:textId="77777777" w:rsidR="00044E75" w:rsidRPr="00F01C22" w:rsidRDefault="00044E75" w:rsidP="00044E75">
      <w:pPr>
        <w:pStyle w:val="Caption"/>
        <w:keepNext/>
        <w:spacing w:after="0"/>
        <w:contextualSpacing/>
        <w:rPr>
          <w:rFonts w:ascii="Times New Roman" w:hAnsi="Times New Roman" w:cs="Times New Roman"/>
          <w:b w:val="0"/>
          <w:bCs w:val="0"/>
          <w:noProof/>
          <w:color w:val="auto"/>
          <w:sz w:val="22"/>
          <w:szCs w:val="22"/>
          <w:lang w:val="en-US"/>
        </w:rPr>
      </w:pPr>
      <w:r w:rsidRPr="00F01C22">
        <w:rPr>
          <w:rFonts w:ascii="Times New Roman" w:hAnsi="Times New Roman" w:cs="Times New Roman"/>
          <w:noProof/>
          <w:color w:val="auto"/>
          <w:sz w:val="22"/>
          <w:szCs w:val="22"/>
          <w:lang w:val="en-US"/>
        </w:rPr>
        <w:t>Supplementary Table 1.</w:t>
      </w:r>
      <w:r w:rsidRPr="00F01C22">
        <w:rPr>
          <w:rFonts w:ascii="Times New Roman" w:hAnsi="Times New Roman" w:cs="Times New Roman"/>
          <w:b w:val="0"/>
          <w:bCs w:val="0"/>
          <w:noProof/>
          <w:color w:val="auto"/>
          <w:sz w:val="22"/>
          <w:szCs w:val="22"/>
          <w:lang w:val="en-US"/>
        </w:rPr>
        <w:t xml:space="preserve"> Anti-leptospira antibody titers distributed by classification and collection period.</w:t>
      </w:r>
    </w:p>
    <w:tbl>
      <w:tblPr>
        <w:tblW w:w="929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5"/>
        <w:gridCol w:w="1440"/>
        <w:gridCol w:w="978"/>
        <w:gridCol w:w="978"/>
        <w:gridCol w:w="1282"/>
        <w:gridCol w:w="850"/>
        <w:gridCol w:w="805"/>
        <w:gridCol w:w="981"/>
      </w:tblGrid>
      <w:tr w:rsidR="00044E75" w:rsidRPr="004F7361" w14:paraId="6D7A92F2" w14:textId="77777777" w:rsidTr="004F7361">
        <w:trPr>
          <w:trHeight w:val="336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F95855F" w14:textId="77777777" w:rsidR="00044E75" w:rsidRPr="00AA71AE" w:rsidRDefault="00044E75" w:rsidP="004F736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noProof/>
                <w:color w:val="000000"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color w:val="000000"/>
                <w:lang w:val="en-US" w:eastAsia="pt-BR"/>
              </w:rPr>
              <w:t> </w:t>
            </w:r>
          </w:p>
        </w:tc>
        <w:tc>
          <w:tcPr>
            <w:tcW w:w="7314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2A9030" w14:textId="52E49E2B" w:rsidR="00044E75" w:rsidRPr="00044E75" w:rsidRDefault="00044E75" w:rsidP="004F736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pt-BR"/>
              </w:rPr>
            </w:pPr>
            <w:r w:rsidRPr="00044E75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pt-BR"/>
              </w:rPr>
              <w:t>MAT Tite</w:t>
            </w:r>
            <w:r w:rsidR="00F522F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pt-BR"/>
              </w:rPr>
              <w:t>r</w:t>
            </w:r>
            <w:r w:rsidRPr="00044E75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pt-BR"/>
              </w:rPr>
              <w:t xml:space="preserve"> at the time of infection</w:t>
            </w:r>
          </w:p>
          <w:p w14:paraId="39EA52E3" w14:textId="77777777" w:rsidR="00044E75" w:rsidRPr="00AA71AE" w:rsidRDefault="00044E75" w:rsidP="004F736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pt-BR"/>
              </w:rPr>
            </w:pPr>
          </w:p>
        </w:tc>
      </w:tr>
      <w:tr w:rsidR="00044E75" w:rsidRPr="00AA71AE" w14:paraId="01670B36" w14:textId="77777777" w:rsidTr="004F7361">
        <w:trPr>
          <w:trHeight w:val="31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644EDE" w14:textId="77777777" w:rsidR="00044E75" w:rsidRPr="00AA71AE" w:rsidRDefault="00044E75" w:rsidP="004F736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noProof/>
                <w:color w:val="000000"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color w:val="000000"/>
                <w:lang w:val="en-US" w:eastAsia="pt-BR"/>
              </w:rPr>
              <w:t> </w:t>
            </w:r>
          </w:p>
        </w:tc>
        <w:tc>
          <w:tcPr>
            <w:tcW w:w="7314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D32655A" w14:textId="77777777" w:rsidR="00044E75" w:rsidRPr="00AA71AE" w:rsidRDefault="00044E75" w:rsidP="004F736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pt-BR"/>
              </w:rPr>
              <w:t>n (%)</w:t>
            </w:r>
          </w:p>
        </w:tc>
      </w:tr>
      <w:tr w:rsidR="00044E75" w:rsidRPr="00AA71AE" w14:paraId="5F48BF63" w14:textId="77777777" w:rsidTr="004F7361">
        <w:trPr>
          <w:trHeight w:val="62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25BE1A" w14:textId="77777777" w:rsidR="00044E75" w:rsidRPr="00AA71AE" w:rsidRDefault="00044E75" w:rsidP="004F736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noProof/>
                <w:color w:val="000000"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color w:val="000000"/>
                <w:lang w:val="en-US" w:eastAsia="pt-BR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67FAE115" w14:textId="77777777" w:rsidR="00044E75" w:rsidRPr="00AA71AE" w:rsidRDefault="00044E75" w:rsidP="004F736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b/>
                <w:bCs/>
                <w:noProof/>
                <w:lang w:val="en-US" w:eastAsia="pt-BR"/>
              </w:rPr>
              <w:t>Total in Infections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E99CEAE" w14:textId="77777777" w:rsidR="00044E75" w:rsidRPr="00AA71AE" w:rsidRDefault="00044E75" w:rsidP="004F736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color w:val="000000"/>
                <w:lang w:val="en-US" w:eastAsia="pt-BR"/>
              </w:rPr>
              <w:t xml:space="preserve">1:50           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D9A99D8" w14:textId="77777777" w:rsidR="00044E75" w:rsidRPr="00AA71AE" w:rsidRDefault="00044E75" w:rsidP="004F736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color w:val="000000"/>
                <w:lang w:val="en-US" w:eastAsia="pt-BR"/>
              </w:rPr>
              <w:t>1:100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F0CA285" w14:textId="77777777" w:rsidR="00044E75" w:rsidRPr="00AA71AE" w:rsidRDefault="00044E75" w:rsidP="004F736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color w:val="000000"/>
                <w:lang w:val="en-US" w:eastAsia="pt-BR"/>
              </w:rPr>
              <w:t>1:2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2C3CB38" w14:textId="77777777" w:rsidR="00044E75" w:rsidRPr="00AA71AE" w:rsidRDefault="00044E75" w:rsidP="004F736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color w:val="000000"/>
                <w:lang w:val="en-US" w:eastAsia="pt-BR"/>
              </w:rPr>
              <w:t>1:400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C57E368" w14:textId="77777777" w:rsidR="00044E75" w:rsidRPr="00AA71AE" w:rsidRDefault="00044E75" w:rsidP="004F736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color w:val="000000"/>
                <w:lang w:val="en-US" w:eastAsia="pt-BR"/>
              </w:rPr>
              <w:t>1:800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2BBF23B" w14:textId="77777777" w:rsidR="00044E75" w:rsidRPr="00AA71AE" w:rsidRDefault="00044E75" w:rsidP="004F736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color w:val="000000"/>
                <w:lang w:val="en-US" w:eastAsia="pt-BR"/>
              </w:rPr>
              <w:t>≥ 1:1600</w:t>
            </w:r>
          </w:p>
        </w:tc>
      </w:tr>
      <w:tr w:rsidR="00044E75" w:rsidRPr="00AA71AE" w14:paraId="0B1CB302" w14:textId="77777777" w:rsidTr="004F7361">
        <w:trPr>
          <w:trHeight w:val="31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E31FC5" w14:textId="77777777" w:rsidR="00044E75" w:rsidRPr="00AA71AE" w:rsidRDefault="00044E75" w:rsidP="004F736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noProof/>
                <w:color w:val="000000"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color w:val="000000"/>
                <w:lang w:val="en-US" w:eastAsia="pt-BR"/>
              </w:rPr>
              <w:t>Biannual follow-u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468423" w14:textId="77777777" w:rsidR="00044E75" w:rsidRPr="00AA71AE" w:rsidRDefault="00044E75" w:rsidP="004F736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color w:val="000000"/>
                <w:lang w:val="en-US" w:eastAsia="pt-BR"/>
              </w:rPr>
              <w:t>37/72 (51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47F5B3" w14:textId="77777777" w:rsidR="00044E75" w:rsidRPr="00AA71AE" w:rsidRDefault="00044E75" w:rsidP="004F736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color w:val="000000"/>
                <w:lang w:val="en-US" w:eastAsia="pt-BR"/>
              </w:rPr>
              <w:t>7 (19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A9BCB4" w14:textId="77777777" w:rsidR="00044E75" w:rsidRPr="00AA71AE" w:rsidRDefault="00044E75" w:rsidP="004F736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color w:val="000000"/>
                <w:lang w:val="en-US" w:eastAsia="pt-BR"/>
              </w:rPr>
              <w:t>6 (16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B915B8" w14:textId="77777777" w:rsidR="00044E75" w:rsidRPr="00AA71AE" w:rsidRDefault="00044E75" w:rsidP="004F736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color w:val="000000"/>
                <w:lang w:val="en-US" w:eastAsia="pt-BR"/>
              </w:rPr>
              <w:t>5 (1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82DC88" w14:textId="77777777" w:rsidR="00044E75" w:rsidRPr="00AA71AE" w:rsidRDefault="00044E75" w:rsidP="004F736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color w:val="000000"/>
                <w:lang w:val="en-US" w:eastAsia="pt-BR"/>
              </w:rPr>
              <w:t>15 (41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531916" w14:textId="77777777" w:rsidR="00044E75" w:rsidRPr="00AA71AE" w:rsidRDefault="00044E75" w:rsidP="004F736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color w:val="000000"/>
                <w:lang w:val="en-US" w:eastAsia="pt-BR"/>
              </w:rPr>
              <w:t>2 (5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F62600" w14:textId="77777777" w:rsidR="00044E75" w:rsidRPr="00AA71AE" w:rsidRDefault="00044E75" w:rsidP="004F736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color w:val="000000"/>
                <w:lang w:val="en-US" w:eastAsia="pt-BR"/>
              </w:rPr>
              <w:t>2 (5)</w:t>
            </w:r>
          </w:p>
        </w:tc>
      </w:tr>
      <w:tr w:rsidR="00044E75" w:rsidRPr="00AA71AE" w14:paraId="75E82FA3" w14:textId="77777777" w:rsidTr="004F7361">
        <w:trPr>
          <w:trHeight w:val="314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70C0181" w14:textId="77777777" w:rsidR="00044E75" w:rsidRPr="00AA71AE" w:rsidRDefault="00044E75" w:rsidP="004F736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noProof/>
                <w:color w:val="000000"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color w:val="000000"/>
                <w:lang w:val="en-US" w:eastAsia="pt-BR"/>
              </w:rPr>
              <w:t>Quarterly follow-up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2A2B164" w14:textId="77777777" w:rsidR="00044E75" w:rsidRPr="00AA71AE" w:rsidRDefault="00044E75" w:rsidP="004F736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color w:val="000000"/>
                <w:lang w:val="en-US" w:eastAsia="pt-BR"/>
              </w:rPr>
              <w:t>47/72 (65)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67C2903" w14:textId="77777777" w:rsidR="00044E75" w:rsidRPr="00AA71AE" w:rsidRDefault="00044E75" w:rsidP="004F736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color w:val="000000"/>
                <w:lang w:val="en-US" w:eastAsia="pt-BR"/>
              </w:rPr>
              <w:t>13 (28)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43E3035" w14:textId="77777777" w:rsidR="00044E75" w:rsidRPr="00AA71AE" w:rsidRDefault="00044E75" w:rsidP="004F736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color w:val="000000"/>
                <w:lang w:val="en-US" w:eastAsia="pt-BR"/>
              </w:rPr>
              <w:t>6 (13)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0CC2C1D" w14:textId="77777777" w:rsidR="00044E75" w:rsidRPr="00AA71AE" w:rsidRDefault="00044E75" w:rsidP="004F736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color w:val="000000"/>
                <w:lang w:val="en-US" w:eastAsia="pt-BR"/>
              </w:rPr>
              <w:t>10 (21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3C4F342" w14:textId="77777777" w:rsidR="00044E75" w:rsidRPr="00AA71AE" w:rsidRDefault="00044E75" w:rsidP="004F736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color w:val="000000"/>
                <w:lang w:val="en-US" w:eastAsia="pt-BR"/>
              </w:rPr>
              <w:t>10 (21)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5B4F097" w14:textId="77777777" w:rsidR="00044E75" w:rsidRPr="00AA71AE" w:rsidRDefault="00044E75" w:rsidP="004F736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color w:val="000000"/>
                <w:lang w:val="en-US" w:eastAsia="pt-BR"/>
              </w:rPr>
              <w:t>6 (13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97E8605" w14:textId="77777777" w:rsidR="00044E75" w:rsidRPr="00AA71AE" w:rsidRDefault="00044E75" w:rsidP="004F736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color w:val="000000"/>
                <w:lang w:val="en-US" w:eastAsia="pt-BR"/>
              </w:rPr>
              <w:t>2 (4)</w:t>
            </w:r>
          </w:p>
        </w:tc>
      </w:tr>
    </w:tbl>
    <w:p w14:paraId="654CF8AE" w14:textId="0450CE24" w:rsidR="00044E75" w:rsidRDefault="00044E75">
      <w:pPr>
        <w:rPr>
          <w:rFonts w:ascii="Times New Roman" w:eastAsia="Calibri" w:hAnsi="Times New Roman" w:cs="Times New Roman"/>
          <w:b/>
          <w:bCs/>
          <w:noProof/>
          <w:sz w:val="24"/>
          <w:szCs w:val="24"/>
          <w:lang w:val="en-US"/>
        </w:rPr>
      </w:pPr>
    </w:p>
    <w:sectPr w:rsidR="00044E75" w:rsidSect="00F01C22">
      <w:pgSz w:w="16838" w:h="11906" w:orient="landscape"/>
      <w:pgMar w:top="576" w:right="1800" w:bottom="576" w:left="72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">
    <w:altName w:val="Times New Roman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4083"/>
    <w:rsid w:val="00012E4D"/>
    <w:rsid w:val="00044E75"/>
    <w:rsid w:val="00063CBB"/>
    <w:rsid w:val="001248B8"/>
    <w:rsid w:val="001B3391"/>
    <w:rsid w:val="001C4276"/>
    <w:rsid w:val="001C7BEB"/>
    <w:rsid w:val="001F4315"/>
    <w:rsid w:val="00257222"/>
    <w:rsid w:val="002742A0"/>
    <w:rsid w:val="00282CD2"/>
    <w:rsid w:val="00342524"/>
    <w:rsid w:val="003C65E4"/>
    <w:rsid w:val="00407BE8"/>
    <w:rsid w:val="004F7361"/>
    <w:rsid w:val="00541844"/>
    <w:rsid w:val="005B33D5"/>
    <w:rsid w:val="005B3F3F"/>
    <w:rsid w:val="005C6ABD"/>
    <w:rsid w:val="006068F8"/>
    <w:rsid w:val="00612E1D"/>
    <w:rsid w:val="00634083"/>
    <w:rsid w:val="00686260"/>
    <w:rsid w:val="006B28CF"/>
    <w:rsid w:val="006E6C13"/>
    <w:rsid w:val="00754F07"/>
    <w:rsid w:val="007833EA"/>
    <w:rsid w:val="007970FE"/>
    <w:rsid w:val="007D2540"/>
    <w:rsid w:val="00805CD1"/>
    <w:rsid w:val="008E4E37"/>
    <w:rsid w:val="008F696B"/>
    <w:rsid w:val="00931DAF"/>
    <w:rsid w:val="00970699"/>
    <w:rsid w:val="00983524"/>
    <w:rsid w:val="009B1451"/>
    <w:rsid w:val="00A43311"/>
    <w:rsid w:val="00A93A42"/>
    <w:rsid w:val="00A97DA4"/>
    <w:rsid w:val="00AA71AE"/>
    <w:rsid w:val="00B11EE6"/>
    <w:rsid w:val="00B60440"/>
    <w:rsid w:val="00B833C4"/>
    <w:rsid w:val="00C67BD9"/>
    <w:rsid w:val="00C71997"/>
    <w:rsid w:val="00D31A24"/>
    <w:rsid w:val="00E10D4F"/>
    <w:rsid w:val="00E24438"/>
    <w:rsid w:val="00E76F61"/>
    <w:rsid w:val="00E86C31"/>
    <w:rsid w:val="00F01C22"/>
    <w:rsid w:val="00F522F8"/>
    <w:rsid w:val="00FC59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9EEF4E"/>
  <w15:chartTrackingRefBased/>
  <w15:docId w15:val="{FF633D7E-56B0-4904-91D9-0309D19898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634083"/>
    <w:pPr>
      <w:suppressAutoHyphens/>
      <w:spacing w:after="200" w:line="240" w:lineRule="auto"/>
      <w:jc w:val="both"/>
      <w:textAlignment w:val="baseline"/>
    </w:pPr>
    <w:rPr>
      <w:rFonts w:ascii="Calibri" w:eastAsia="Calibri" w:hAnsi="Calibri" w:cs="F"/>
      <w:b/>
      <w:bCs/>
      <w:color w:val="4F81BD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347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11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39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13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40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72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07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44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43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39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205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21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queline Cruz</dc:creator>
  <cp:keywords/>
  <dc:description/>
  <cp:lastModifiedBy>Wunder, Elsio</cp:lastModifiedBy>
  <cp:revision>2</cp:revision>
  <dcterms:created xsi:type="dcterms:W3CDTF">2021-11-29T14:58:00Z</dcterms:created>
  <dcterms:modified xsi:type="dcterms:W3CDTF">2021-11-29T14:58:00Z</dcterms:modified>
</cp:coreProperties>
</file>